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67C6" w:rsidRPr="00695D0B" w:rsidRDefault="001F67C6" w:rsidP="001F67C6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644E03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 w:hint="eastAsia"/>
          <w:b/>
          <w:sz w:val="20"/>
          <w:szCs w:val="20"/>
        </w:rPr>
        <w:t>6</w:t>
      </w:r>
    </w:p>
    <w:tbl>
      <w:tblPr>
        <w:tblW w:w="5000" w:type="pct"/>
        <w:tblLook w:val="04A0"/>
      </w:tblPr>
      <w:tblGrid>
        <w:gridCol w:w="1821"/>
        <w:gridCol w:w="1324"/>
        <w:gridCol w:w="932"/>
        <w:gridCol w:w="932"/>
        <w:gridCol w:w="932"/>
        <w:gridCol w:w="932"/>
        <w:gridCol w:w="833"/>
        <w:gridCol w:w="816"/>
      </w:tblGrid>
      <w:tr w:rsidR="001F67C6" w:rsidRPr="008D1D21" w:rsidTr="00905F91">
        <w:trPr>
          <w:trHeight w:val="300"/>
        </w:trPr>
        <w:tc>
          <w:tcPr>
            <w:tcW w:w="1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C6" w:rsidRPr="008D1D21" w:rsidRDefault="001F67C6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eatments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C6" w:rsidRPr="008D1D21" w:rsidRDefault="001F67C6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C6" w:rsidRPr="008D1D21" w:rsidRDefault="001F67C6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C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C6" w:rsidRPr="008D1D21" w:rsidRDefault="001F67C6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C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C6" w:rsidRPr="008D1D21" w:rsidRDefault="001F67C6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N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C6" w:rsidRPr="008D1D21" w:rsidRDefault="001F67C6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N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C6" w:rsidRPr="008D1D21" w:rsidRDefault="001F67C6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H4-N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C6" w:rsidRPr="008D1D21" w:rsidRDefault="001F67C6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1D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3-N</w:t>
            </w:r>
          </w:p>
        </w:tc>
      </w:tr>
      <w:tr w:rsidR="001F67C6" w:rsidRPr="002837C7" w:rsidTr="00905F91">
        <w:trPr>
          <w:trHeight w:val="300"/>
        </w:trPr>
        <w:tc>
          <w:tcPr>
            <w:tcW w:w="10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C6" w:rsidRPr="002837C7" w:rsidRDefault="001F67C6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837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C6" w:rsidRPr="002837C7" w:rsidRDefault="001F67C6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8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C6" w:rsidRPr="002837C7" w:rsidRDefault="001F67C6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1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C6" w:rsidRPr="002837C7" w:rsidRDefault="001F67C6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C6" w:rsidRPr="002837C7" w:rsidRDefault="001F67C6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9**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C6" w:rsidRPr="002837C7" w:rsidRDefault="001F67C6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 w:rsidRPr="002837C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2837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C6" w:rsidRPr="002837C7" w:rsidRDefault="001F67C6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3*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C6" w:rsidRPr="002837C7" w:rsidRDefault="001F67C6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</w:tr>
      <w:tr w:rsidR="001F67C6" w:rsidRPr="002837C7" w:rsidTr="00905F91">
        <w:trPr>
          <w:trHeight w:val="300"/>
        </w:trPr>
        <w:tc>
          <w:tcPr>
            <w:tcW w:w="10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C6" w:rsidRPr="002837C7" w:rsidRDefault="001F67C6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837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emmatimonadetes</w:t>
            </w:r>
          </w:p>
        </w:tc>
        <w:tc>
          <w:tcPr>
            <w:tcW w:w="7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C6" w:rsidRPr="002837C7" w:rsidRDefault="001F67C6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**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C6" w:rsidRPr="002837C7" w:rsidRDefault="001F67C6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*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C6" w:rsidRPr="002837C7" w:rsidRDefault="001F67C6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3*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C6" w:rsidRPr="002837C7" w:rsidRDefault="001F67C6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C6" w:rsidRPr="002837C7" w:rsidRDefault="001F67C6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85**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C6" w:rsidRPr="002837C7" w:rsidRDefault="001F67C6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**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7C6" w:rsidRPr="002837C7" w:rsidRDefault="001F67C6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</w:tr>
      <w:tr w:rsidR="001F67C6" w:rsidRPr="008D1D21" w:rsidTr="00905F91">
        <w:trPr>
          <w:trHeight w:val="300"/>
        </w:trPr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C6" w:rsidRPr="002837C7" w:rsidRDefault="001F67C6" w:rsidP="00905F9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2837C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entisphaerae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C6" w:rsidRPr="002837C7" w:rsidRDefault="001F67C6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C6" w:rsidRPr="002837C7" w:rsidRDefault="001F67C6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C6" w:rsidRPr="002837C7" w:rsidRDefault="001F67C6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C6" w:rsidRPr="002837C7" w:rsidRDefault="001F67C6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**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C6" w:rsidRPr="002837C7" w:rsidRDefault="001F67C6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77**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C6" w:rsidRPr="002837C7" w:rsidRDefault="001F67C6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**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7C6" w:rsidRPr="008D1D21" w:rsidRDefault="001F67C6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1</w:t>
            </w:r>
          </w:p>
        </w:tc>
      </w:tr>
    </w:tbl>
    <w:p w:rsidR="002700F5" w:rsidRDefault="002700F5"/>
    <w:sectPr w:rsidR="002700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700F5" w:rsidRDefault="002700F5" w:rsidP="001F67C6">
      <w:r>
        <w:separator/>
      </w:r>
    </w:p>
  </w:endnote>
  <w:endnote w:type="continuationSeparator" w:id="1">
    <w:p w:rsidR="002700F5" w:rsidRDefault="002700F5" w:rsidP="001F67C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700F5" w:rsidRDefault="002700F5" w:rsidP="001F67C6">
      <w:r>
        <w:separator/>
      </w:r>
    </w:p>
  </w:footnote>
  <w:footnote w:type="continuationSeparator" w:id="1">
    <w:p w:rsidR="002700F5" w:rsidRDefault="002700F5" w:rsidP="001F67C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F67C6"/>
    <w:rsid w:val="001F67C6"/>
    <w:rsid w:val="002700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67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F67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F67C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F67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F67C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4-05-05T09:55:00Z</dcterms:created>
  <dcterms:modified xsi:type="dcterms:W3CDTF">2014-05-05T09:55:00Z</dcterms:modified>
</cp:coreProperties>
</file>